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A33E6" w:rsidRPr="009353A7" w:rsidRDefault="006E68AA" w:rsidP="009353A7">
      <w:pPr>
        <w:pStyle w:val="MDPI62BackMatter"/>
        <w:spacing w:before="240"/>
        <w:ind w:left="142"/>
        <w:jc w:val="left"/>
        <w:rPr>
          <w:rFonts w:ascii="Times New Roman" w:hAnsi="Times New Roman"/>
          <w:b/>
          <w:sz w:val="24"/>
          <w:szCs w:val="24"/>
        </w:rPr>
      </w:pPr>
      <w:proofErr w:type="spellStart"/>
      <w:r w:rsidRPr="009353A7">
        <w:rPr>
          <w:rFonts w:ascii="Times New Roman" w:hAnsi="Times New Roman"/>
          <w:b/>
          <w:sz w:val="24"/>
          <w:szCs w:val="24"/>
        </w:rPr>
        <w:t>Diogoul</w:t>
      </w:r>
      <w:proofErr w:type="spellEnd"/>
      <w:r w:rsidRPr="009353A7">
        <w:rPr>
          <w:rFonts w:ascii="Times New Roman" w:hAnsi="Times New Roman"/>
          <w:b/>
          <w:sz w:val="24"/>
          <w:szCs w:val="24"/>
        </w:rPr>
        <w:t xml:space="preserve"> et al. Supplementary material </w:t>
      </w:r>
      <w:r w:rsidR="00E82602">
        <w:rPr>
          <w:rFonts w:ascii="Times New Roman" w:hAnsi="Times New Roman"/>
          <w:b/>
          <w:sz w:val="24"/>
          <w:szCs w:val="24"/>
        </w:rPr>
        <w:t>: Tables</w:t>
      </w:r>
    </w:p>
    <w:p w:rsidR="006E68AA" w:rsidRDefault="006E68AA" w:rsidP="00BA33E6">
      <w:pPr>
        <w:pStyle w:val="MDPI62BackMatter"/>
        <w:spacing w:before="240"/>
        <w:ind w:left="142"/>
        <w:jc w:val="center"/>
        <w:rPr>
          <w:rFonts w:ascii="Times New Roman" w:hAnsi="Times New Roman"/>
          <w:sz w:val="24"/>
          <w:szCs w:val="24"/>
        </w:rPr>
      </w:pPr>
    </w:p>
    <w:p w:rsidR="00BA33E6" w:rsidRDefault="00BA33E6" w:rsidP="00BA33E6">
      <w:pPr>
        <w:spacing w:before="240" w:line="240" w:lineRule="auto"/>
        <w:ind w:left="142"/>
        <w:rPr>
          <w:rFonts w:ascii="Times New Roman" w:hAnsi="Times New Roman" w:cs="Times New Roman"/>
          <w:sz w:val="24"/>
          <w:szCs w:val="24"/>
          <w:lang w:val="en-GB"/>
        </w:rPr>
      </w:pPr>
      <w:bookmarkStart w:id="0" w:name="_Ref115172921"/>
      <w:bookmarkStart w:id="1" w:name="_Ref115172916"/>
      <w:r w:rsidRPr="00F64211">
        <w:rPr>
          <w:rFonts w:ascii="Times New Roman" w:hAnsi="Times New Roman" w:cs="Times New Roman"/>
          <w:sz w:val="24"/>
          <w:szCs w:val="24"/>
          <w:lang w:val="en-GB"/>
        </w:rPr>
        <w:t>Table S.</w:t>
      </w:r>
      <w:r w:rsidRPr="00F64211">
        <w:rPr>
          <w:rFonts w:ascii="Times New Roman" w:hAnsi="Times New Roman" w:cs="Times New Roman"/>
          <w:sz w:val="24"/>
          <w:szCs w:val="24"/>
          <w:lang w:val="en-GB"/>
        </w:rPr>
        <w:fldChar w:fldCharType="begin"/>
      </w:r>
      <w:r w:rsidRPr="00F64211">
        <w:rPr>
          <w:rFonts w:ascii="Times New Roman" w:hAnsi="Times New Roman" w:cs="Times New Roman"/>
          <w:sz w:val="24"/>
          <w:szCs w:val="24"/>
          <w:lang w:val="en-GB"/>
        </w:rPr>
        <w:instrText xml:space="preserve"> SEQ Table_S. \* ARABIC </w:instrText>
      </w:r>
      <w:r w:rsidRPr="00F64211">
        <w:rPr>
          <w:rFonts w:ascii="Times New Roman" w:hAnsi="Times New Roman" w:cs="Times New Roman"/>
          <w:sz w:val="24"/>
          <w:szCs w:val="24"/>
          <w:lang w:val="en-GB"/>
        </w:rPr>
        <w:fldChar w:fldCharType="separate"/>
      </w:r>
      <w:r w:rsidR="00CD4A6A">
        <w:rPr>
          <w:rFonts w:ascii="Times New Roman" w:hAnsi="Times New Roman" w:cs="Times New Roman"/>
          <w:noProof/>
          <w:sz w:val="24"/>
          <w:szCs w:val="24"/>
          <w:lang w:val="en-GB"/>
        </w:rPr>
        <w:t>1</w:t>
      </w:r>
      <w:r w:rsidRPr="00F64211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bookmarkEnd w:id="0"/>
      <w:r w:rsidRPr="00F64211">
        <w:rPr>
          <w:rFonts w:ascii="Times New Roman" w:hAnsi="Times New Roman" w:cs="Times New Roman"/>
          <w:sz w:val="24"/>
          <w:szCs w:val="24"/>
          <w:lang w:val="en-GB"/>
        </w:rPr>
        <w:t xml:space="preserve">: Metadata for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MultiNet</w:t>
      </w:r>
      <w:proofErr w:type="spellEnd"/>
      <w:r w:rsidRPr="00F64211">
        <w:rPr>
          <w:rFonts w:ascii="Times New Roman" w:hAnsi="Times New Roman" w:cs="Times New Roman"/>
          <w:sz w:val="24"/>
          <w:szCs w:val="24"/>
          <w:lang w:val="en-GB"/>
        </w:rPr>
        <w:t xml:space="preserve"> analysis of </w:t>
      </w:r>
      <w:proofErr w:type="spellStart"/>
      <w:r w:rsidRPr="00F64211">
        <w:rPr>
          <w:rFonts w:ascii="Times New Roman" w:hAnsi="Times New Roman" w:cs="Times New Roman"/>
          <w:sz w:val="24"/>
          <w:szCs w:val="24"/>
          <w:lang w:val="en-GB"/>
        </w:rPr>
        <w:t>Hydrobios</w:t>
      </w:r>
      <w:proofErr w:type="spellEnd"/>
      <w:r w:rsidRPr="00F6421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MultiNet</w:t>
      </w:r>
      <w:proofErr w:type="spellEnd"/>
      <w:r w:rsidRPr="00F64211">
        <w:rPr>
          <w:rFonts w:ascii="Times New Roman" w:hAnsi="Times New Roman" w:cs="Times New Roman"/>
          <w:sz w:val="24"/>
          <w:szCs w:val="24"/>
          <w:lang w:val="en-GB"/>
        </w:rPr>
        <w:t xml:space="preserve"> nets (1 to 5) per station for the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two</w:t>
      </w:r>
      <w:r w:rsidRPr="00F64211">
        <w:rPr>
          <w:rFonts w:ascii="Times New Roman" w:hAnsi="Times New Roman" w:cs="Times New Roman"/>
          <w:sz w:val="24"/>
          <w:szCs w:val="24"/>
          <w:lang w:val="en-GB"/>
        </w:rPr>
        <w:t xml:space="preserve"> size fractions (medium 500 -</w:t>
      </w:r>
      <w:r w:rsidR="006E68A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F64211">
        <w:rPr>
          <w:rFonts w:ascii="Times New Roman" w:hAnsi="Times New Roman" w:cs="Times New Roman"/>
          <w:sz w:val="24"/>
          <w:szCs w:val="24"/>
          <w:lang w:val="en-GB"/>
        </w:rPr>
        <w:t xml:space="preserve">1000 and large &gt; 1000 </w:t>
      </w:r>
      <w:proofErr w:type="spellStart"/>
      <w:r w:rsidRPr="00F64211">
        <w:rPr>
          <w:rFonts w:ascii="Times New Roman" w:hAnsi="Times New Roman" w:cs="Times New Roman"/>
          <w:sz w:val="24"/>
          <w:szCs w:val="24"/>
          <w:lang w:val="en-GB"/>
        </w:rPr>
        <w:t>μm</w:t>
      </w:r>
      <w:proofErr w:type="spellEnd"/>
      <w:r w:rsidRPr="00F64211">
        <w:rPr>
          <w:rFonts w:ascii="Times New Roman" w:hAnsi="Times New Roman" w:cs="Times New Roman"/>
          <w:sz w:val="24"/>
          <w:szCs w:val="24"/>
          <w:lang w:val="en-GB"/>
        </w:rPr>
        <w:t xml:space="preserve">) from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Z</w:t>
      </w:r>
      <w:r w:rsidRPr="00F64211">
        <w:rPr>
          <w:rFonts w:ascii="Times New Roman" w:hAnsi="Times New Roman" w:cs="Times New Roman"/>
          <w:sz w:val="24"/>
          <w:szCs w:val="24"/>
          <w:lang w:val="en-GB"/>
        </w:rPr>
        <w:t>ooscan</w:t>
      </w:r>
      <w:proofErr w:type="spellEnd"/>
      <w:r w:rsidRPr="00F64211">
        <w:rPr>
          <w:rFonts w:ascii="Times New Roman" w:hAnsi="Times New Roman" w:cs="Times New Roman"/>
          <w:sz w:val="24"/>
          <w:szCs w:val="24"/>
          <w:lang w:val="en-GB"/>
        </w:rPr>
        <w:t xml:space="preserve"> analysis during the AWA sea survey.</w:t>
      </w:r>
      <w:bookmarkEnd w:id="1"/>
      <w:r w:rsidRPr="00F6421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tbl>
      <w:tblPr>
        <w:tblW w:w="14945" w:type="dxa"/>
        <w:tblInd w:w="-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88"/>
        <w:gridCol w:w="672"/>
        <w:gridCol w:w="1299"/>
        <w:gridCol w:w="1252"/>
        <w:gridCol w:w="1276"/>
        <w:gridCol w:w="1134"/>
        <w:gridCol w:w="1276"/>
        <w:gridCol w:w="1134"/>
        <w:gridCol w:w="1134"/>
        <w:gridCol w:w="1134"/>
        <w:gridCol w:w="850"/>
        <w:gridCol w:w="992"/>
        <w:gridCol w:w="851"/>
        <w:gridCol w:w="1053"/>
      </w:tblGrid>
      <w:tr w:rsidR="00BA33E6" w:rsidRPr="000362DC" w:rsidTr="003953F9">
        <w:trPr>
          <w:trHeight w:val="675"/>
        </w:trPr>
        <w:tc>
          <w:tcPr>
            <w:tcW w:w="88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33E6" w:rsidRPr="000362DC" w:rsidRDefault="00BA33E6" w:rsidP="00395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362D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tation</w:t>
            </w:r>
          </w:p>
        </w:tc>
        <w:tc>
          <w:tcPr>
            <w:tcW w:w="672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33E6" w:rsidRPr="000362DC" w:rsidRDefault="00BA33E6" w:rsidP="00395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362DC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Net</w:t>
            </w:r>
          </w:p>
        </w:tc>
        <w:tc>
          <w:tcPr>
            <w:tcW w:w="1299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33E6" w:rsidRPr="000362DC" w:rsidRDefault="00BA33E6" w:rsidP="00395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362D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Date</w:t>
            </w:r>
          </w:p>
        </w:tc>
        <w:tc>
          <w:tcPr>
            <w:tcW w:w="1252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33E6" w:rsidRPr="00A64D75" w:rsidRDefault="00BA33E6" w:rsidP="00395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A64D75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Start time</w:t>
            </w:r>
          </w:p>
          <w:p w:rsidR="00BA33E6" w:rsidRPr="00A64D75" w:rsidRDefault="00BA33E6" w:rsidP="00395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A64D75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(</w:t>
            </w:r>
            <w:proofErr w:type="spellStart"/>
            <w:r w:rsidRPr="00A64D75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hh:mn:ss</w:t>
            </w:r>
            <w:proofErr w:type="spellEnd"/>
            <w:r w:rsidRPr="00A64D75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)</w:t>
            </w:r>
          </w:p>
        </w:tc>
        <w:tc>
          <w:tcPr>
            <w:tcW w:w="1276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33E6" w:rsidRPr="00A64D75" w:rsidRDefault="00BA33E6" w:rsidP="00395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A64D75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End time</w:t>
            </w:r>
          </w:p>
          <w:p w:rsidR="00BA33E6" w:rsidRPr="00A64D75" w:rsidRDefault="00BA33E6" w:rsidP="00395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A64D75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(</w:t>
            </w:r>
            <w:proofErr w:type="spellStart"/>
            <w:r w:rsidRPr="00A64D75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hh:mn:ss</w:t>
            </w:r>
            <w:proofErr w:type="spellEnd"/>
            <w:r w:rsidRPr="00A64D75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)</w:t>
            </w:r>
          </w:p>
        </w:tc>
        <w:tc>
          <w:tcPr>
            <w:tcW w:w="1134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33E6" w:rsidRPr="000362DC" w:rsidRDefault="00BA33E6" w:rsidP="00395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362D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Longitude (°W)</w:t>
            </w:r>
          </w:p>
        </w:tc>
        <w:tc>
          <w:tcPr>
            <w:tcW w:w="1276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33E6" w:rsidRPr="000362DC" w:rsidRDefault="00BA33E6" w:rsidP="00395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362D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Latitude  (°N)</w:t>
            </w:r>
          </w:p>
        </w:tc>
        <w:tc>
          <w:tcPr>
            <w:tcW w:w="1134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33E6" w:rsidRPr="000362DC" w:rsidRDefault="00BA33E6" w:rsidP="00395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362DC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Minimal depth (m)</w:t>
            </w:r>
          </w:p>
        </w:tc>
        <w:tc>
          <w:tcPr>
            <w:tcW w:w="1134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33E6" w:rsidRPr="000362DC" w:rsidRDefault="00BA33E6" w:rsidP="00395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362DC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Maximal depth (m)</w:t>
            </w:r>
          </w:p>
        </w:tc>
        <w:tc>
          <w:tcPr>
            <w:tcW w:w="1134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A33E6" w:rsidRPr="000362DC" w:rsidRDefault="00BA33E6" w:rsidP="00395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0362D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ampled</w:t>
            </w:r>
            <w:proofErr w:type="spellEnd"/>
            <w:r w:rsidRPr="000362D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volume (m</w:t>
            </w:r>
            <w:r w:rsidRPr="000362DC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fr-FR"/>
              </w:rPr>
              <w:t>-3</w:t>
            </w:r>
            <w:r w:rsidRPr="000362D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)</w:t>
            </w:r>
          </w:p>
        </w:tc>
        <w:tc>
          <w:tcPr>
            <w:tcW w:w="184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BA33E6" w:rsidRPr="000362DC" w:rsidRDefault="00BA33E6" w:rsidP="00395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362D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edium Fraction</w:t>
            </w:r>
          </w:p>
        </w:tc>
        <w:tc>
          <w:tcPr>
            <w:tcW w:w="190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BA33E6" w:rsidRPr="000362DC" w:rsidRDefault="00BA33E6" w:rsidP="00395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362D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Large Fraction</w:t>
            </w:r>
          </w:p>
        </w:tc>
      </w:tr>
      <w:tr w:rsidR="00BA33E6" w:rsidRPr="000362DC" w:rsidTr="003953F9">
        <w:trPr>
          <w:trHeight w:val="390"/>
        </w:trPr>
        <w:tc>
          <w:tcPr>
            <w:tcW w:w="88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A33E6" w:rsidRPr="000362DC" w:rsidRDefault="00BA33E6" w:rsidP="003953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672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A33E6" w:rsidRPr="000362DC" w:rsidRDefault="00BA33E6" w:rsidP="003953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9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A33E6" w:rsidRPr="000362DC" w:rsidRDefault="00BA33E6" w:rsidP="003953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5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A33E6" w:rsidRPr="000362DC" w:rsidRDefault="00BA33E6" w:rsidP="003953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7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A33E6" w:rsidRPr="000362DC" w:rsidRDefault="00BA33E6" w:rsidP="003953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13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A33E6" w:rsidRPr="000362DC" w:rsidRDefault="00BA33E6" w:rsidP="003953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7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A33E6" w:rsidRPr="000362DC" w:rsidRDefault="00BA33E6" w:rsidP="003953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13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A33E6" w:rsidRPr="000362DC" w:rsidRDefault="00BA33E6" w:rsidP="003953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13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A33E6" w:rsidRPr="000362DC" w:rsidRDefault="00BA33E6" w:rsidP="003953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13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A33E6" w:rsidRPr="000362DC" w:rsidRDefault="00BA33E6" w:rsidP="003953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33E6" w:rsidRPr="000362DC" w:rsidRDefault="00BA33E6" w:rsidP="00395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362D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plit rati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33E6" w:rsidRPr="000362DC" w:rsidRDefault="00BA33E6" w:rsidP="00395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362D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Biomass (µg m</w:t>
            </w:r>
            <w:r w:rsidRPr="000362DC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fr-FR"/>
              </w:rPr>
              <w:t>-3</w:t>
            </w:r>
            <w:r w:rsidRPr="000362D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33E6" w:rsidRPr="000362DC" w:rsidRDefault="00BA33E6" w:rsidP="00395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362D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plit ratio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33E6" w:rsidRPr="000362DC" w:rsidRDefault="00BA33E6" w:rsidP="00395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362D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Biomass (µg m</w:t>
            </w:r>
            <w:r w:rsidRPr="000362DC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fr-FR"/>
              </w:rPr>
              <w:t>-3</w:t>
            </w:r>
            <w:r w:rsidRPr="000362D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)</w:t>
            </w:r>
          </w:p>
        </w:tc>
      </w:tr>
      <w:tr w:rsidR="00BA33E6" w:rsidRPr="000362DC" w:rsidTr="003953F9">
        <w:trPr>
          <w:trHeight w:val="330"/>
        </w:trPr>
        <w:tc>
          <w:tcPr>
            <w:tcW w:w="88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33E6" w:rsidRPr="000362DC" w:rsidRDefault="00BA33E6" w:rsidP="00395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362D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tation1 (Night)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33E6" w:rsidRPr="000362DC" w:rsidRDefault="00BA33E6" w:rsidP="00395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362DC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n1</w:t>
            </w:r>
          </w:p>
        </w:tc>
        <w:tc>
          <w:tcPr>
            <w:tcW w:w="129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33E6" w:rsidRPr="000362DC" w:rsidRDefault="00BA33E6" w:rsidP="00395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362D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3/03/2014</w:t>
            </w:r>
          </w:p>
        </w:tc>
        <w:tc>
          <w:tcPr>
            <w:tcW w:w="125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33E6" w:rsidRPr="000362DC" w:rsidRDefault="00BA33E6" w:rsidP="00611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362D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1:2</w:t>
            </w:r>
            <w:r w:rsidR="0061125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  <w:r w:rsidRPr="000362D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:</w:t>
            </w:r>
            <w:r w:rsidR="0061125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0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33E6" w:rsidRPr="000362DC" w:rsidRDefault="00BA33E6" w:rsidP="00395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362D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1:27:23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33E6" w:rsidRPr="000362DC" w:rsidRDefault="00BA33E6" w:rsidP="00395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362D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16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0362D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5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33E6" w:rsidRPr="000362DC" w:rsidRDefault="00BA33E6" w:rsidP="00395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362D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6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0362D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33E6" w:rsidRPr="000362DC" w:rsidRDefault="00BA33E6" w:rsidP="00395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362DC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7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33E6" w:rsidRPr="000362DC" w:rsidRDefault="00BA33E6" w:rsidP="00395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362DC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1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A33E6" w:rsidRPr="000362DC" w:rsidRDefault="00BA33E6" w:rsidP="00395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362D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.67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33E6" w:rsidRPr="000362DC" w:rsidRDefault="00BA33E6" w:rsidP="00395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362D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33E6" w:rsidRPr="000362DC" w:rsidRDefault="00BA33E6" w:rsidP="00395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362D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64.7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33E6" w:rsidRPr="000362DC" w:rsidRDefault="00BA33E6" w:rsidP="00395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362D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33E6" w:rsidRPr="000362DC" w:rsidRDefault="00BA33E6" w:rsidP="00395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362D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965.77</w:t>
            </w:r>
          </w:p>
        </w:tc>
      </w:tr>
      <w:tr w:rsidR="00BA33E6" w:rsidRPr="000362DC" w:rsidTr="003953F9">
        <w:trPr>
          <w:trHeight w:val="330"/>
        </w:trPr>
        <w:tc>
          <w:tcPr>
            <w:tcW w:w="88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A33E6" w:rsidRPr="000362DC" w:rsidRDefault="00BA33E6" w:rsidP="003953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33E6" w:rsidRPr="000362DC" w:rsidRDefault="00BA33E6" w:rsidP="00395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362DC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n2</w:t>
            </w:r>
          </w:p>
        </w:tc>
        <w:tc>
          <w:tcPr>
            <w:tcW w:w="129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A33E6" w:rsidRPr="000362DC" w:rsidRDefault="00BA33E6" w:rsidP="003953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5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A33E6" w:rsidRPr="000362DC" w:rsidRDefault="00BA33E6" w:rsidP="003953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A33E6" w:rsidRPr="000362DC" w:rsidRDefault="00BA33E6" w:rsidP="003953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A33E6" w:rsidRPr="000362DC" w:rsidRDefault="00BA33E6" w:rsidP="003953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A33E6" w:rsidRPr="000362DC" w:rsidRDefault="00BA33E6" w:rsidP="003953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33E6" w:rsidRPr="000362DC" w:rsidRDefault="00BA33E6" w:rsidP="00395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362DC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5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33E6" w:rsidRPr="000362DC" w:rsidRDefault="00BA33E6" w:rsidP="00395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362DC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7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A33E6" w:rsidRPr="000362DC" w:rsidRDefault="00BA33E6" w:rsidP="00395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362D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.82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33E6" w:rsidRPr="000362DC" w:rsidRDefault="00BA33E6" w:rsidP="00395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362D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/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33E6" w:rsidRPr="000362DC" w:rsidRDefault="00BA33E6" w:rsidP="00395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362D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190.0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33E6" w:rsidRPr="000362DC" w:rsidRDefault="00BA33E6" w:rsidP="00395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362D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33E6" w:rsidRPr="000362DC" w:rsidRDefault="00BA33E6" w:rsidP="00395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362D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759.31</w:t>
            </w:r>
          </w:p>
        </w:tc>
      </w:tr>
      <w:tr w:rsidR="00BA33E6" w:rsidRPr="000362DC" w:rsidTr="003953F9">
        <w:trPr>
          <w:trHeight w:val="330"/>
        </w:trPr>
        <w:tc>
          <w:tcPr>
            <w:tcW w:w="88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A33E6" w:rsidRPr="000362DC" w:rsidRDefault="00BA33E6" w:rsidP="003953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33E6" w:rsidRPr="000362DC" w:rsidRDefault="00BA33E6" w:rsidP="00395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362DC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n3</w:t>
            </w:r>
          </w:p>
        </w:tc>
        <w:tc>
          <w:tcPr>
            <w:tcW w:w="129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A33E6" w:rsidRPr="000362DC" w:rsidRDefault="00BA33E6" w:rsidP="003953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5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A33E6" w:rsidRPr="000362DC" w:rsidRDefault="00BA33E6" w:rsidP="003953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A33E6" w:rsidRPr="000362DC" w:rsidRDefault="00BA33E6" w:rsidP="003953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A33E6" w:rsidRPr="000362DC" w:rsidRDefault="00BA33E6" w:rsidP="003953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A33E6" w:rsidRPr="000362DC" w:rsidRDefault="00BA33E6" w:rsidP="003953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33E6" w:rsidRPr="000362DC" w:rsidRDefault="00BA33E6" w:rsidP="00395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362DC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2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33E6" w:rsidRPr="000362DC" w:rsidRDefault="00BA33E6" w:rsidP="00395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362DC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5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A33E6" w:rsidRPr="000362DC" w:rsidRDefault="00BA33E6" w:rsidP="00395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362D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.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33E6" w:rsidRPr="000362DC" w:rsidRDefault="00BA33E6" w:rsidP="00395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362D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/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33E6" w:rsidRPr="000362DC" w:rsidRDefault="00BA33E6" w:rsidP="00395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362D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51.1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33E6" w:rsidRPr="000362DC" w:rsidRDefault="00BA33E6" w:rsidP="00395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362D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33E6" w:rsidRPr="000362DC" w:rsidRDefault="00BA33E6" w:rsidP="00395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362D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217.69</w:t>
            </w:r>
          </w:p>
        </w:tc>
      </w:tr>
      <w:tr w:rsidR="00BA33E6" w:rsidRPr="000362DC" w:rsidTr="003953F9">
        <w:trPr>
          <w:trHeight w:val="330"/>
        </w:trPr>
        <w:tc>
          <w:tcPr>
            <w:tcW w:w="88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A33E6" w:rsidRPr="000362DC" w:rsidRDefault="00BA33E6" w:rsidP="003953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33E6" w:rsidRPr="000362DC" w:rsidRDefault="00BA33E6" w:rsidP="00395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362DC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n4</w:t>
            </w:r>
          </w:p>
        </w:tc>
        <w:tc>
          <w:tcPr>
            <w:tcW w:w="129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A33E6" w:rsidRPr="000362DC" w:rsidRDefault="00BA33E6" w:rsidP="003953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5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A33E6" w:rsidRPr="000362DC" w:rsidRDefault="00BA33E6" w:rsidP="003953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A33E6" w:rsidRPr="000362DC" w:rsidRDefault="00BA33E6" w:rsidP="003953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A33E6" w:rsidRPr="000362DC" w:rsidRDefault="00BA33E6" w:rsidP="003953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A33E6" w:rsidRPr="000362DC" w:rsidRDefault="00BA33E6" w:rsidP="003953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33E6" w:rsidRPr="000362DC" w:rsidRDefault="00BA33E6" w:rsidP="00395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362DC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33E6" w:rsidRPr="000362DC" w:rsidRDefault="00BA33E6" w:rsidP="00395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362DC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2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A33E6" w:rsidRPr="000362DC" w:rsidRDefault="00BA33E6" w:rsidP="00395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362D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.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33E6" w:rsidRPr="000362DC" w:rsidRDefault="00BA33E6" w:rsidP="00395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362D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33E6" w:rsidRPr="000362DC" w:rsidRDefault="00BA33E6" w:rsidP="00395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362D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332.0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33E6" w:rsidRPr="000362DC" w:rsidRDefault="00BA33E6" w:rsidP="00395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362D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33E6" w:rsidRPr="000362DC" w:rsidRDefault="00BA33E6" w:rsidP="00395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362D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8345.89</w:t>
            </w:r>
          </w:p>
        </w:tc>
      </w:tr>
      <w:tr w:rsidR="00BA33E6" w:rsidRPr="000362DC" w:rsidTr="003953F9">
        <w:trPr>
          <w:trHeight w:val="330"/>
        </w:trPr>
        <w:tc>
          <w:tcPr>
            <w:tcW w:w="88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33E6" w:rsidRPr="000362DC" w:rsidRDefault="00BA33E6" w:rsidP="00395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362D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tation2 (Night)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33E6" w:rsidRPr="000362DC" w:rsidRDefault="00BA33E6" w:rsidP="00395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362DC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n1</w:t>
            </w:r>
          </w:p>
        </w:tc>
        <w:tc>
          <w:tcPr>
            <w:tcW w:w="129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33E6" w:rsidRPr="000362DC" w:rsidRDefault="00BA33E6" w:rsidP="00395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362D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3/03/2014</w:t>
            </w:r>
          </w:p>
        </w:tc>
        <w:tc>
          <w:tcPr>
            <w:tcW w:w="125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33E6" w:rsidRPr="000362DC" w:rsidRDefault="00BA33E6" w:rsidP="00395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362D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2:13:25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33E6" w:rsidRPr="000362DC" w:rsidRDefault="00BA33E6" w:rsidP="00395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362D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2:25:27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33E6" w:rsidRPr="000362DC" w:rsidRDefault="00BA33E6" w:rsidP="00395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362D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16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0362D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84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33E6" w:rsidRPr="000362DC" w:rsidRDefault="00BA33E6" w:rsidP="00395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362D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6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0362D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33E6" w:rsidRPr="000362DC" w:rsidRDefault="00BA33E6" w:rsidP="00395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362D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33E6" w:rsidRPr="000362DC" w:rsidRDefault="00BA33E6" w:rsidP="00395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362D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33E6" w:rsidRPr="000362DC" w:rsidRDefault="00BA33E6" w:rsidP="00395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362D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0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0362D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7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33E6" w:rsidRPr="000362DC" w:rsidRDefault="00BA33E6" w:rsidP="00395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362D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/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33E6" w:rsidRPr="000362DC" w:rsidRDefault="00BA33E6" w:rsidP="00395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362D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06.7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33E6" w:rsidRPr="000362DC" w:rsidRDefault="00BA33E6" w:rsidP="00395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362D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33E6" w:rsidRPr="000362DC" w:rsidRDefault="00BA33E6" w:rsidP="00395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362D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49.08</w:t>
            </w:r>
          </w:p>
        </w:tc>
      </w:tr>
      <w:tr w:rsidR="00BA33E6" w:rsidRPr="000362DC" w:rsidTr="003953F9">
        <w:trPr>
          <w:trHeight w:val="330"/>
        </w:trPr>
        <w:tc>
          <w:tcPr>
            <w:tcW w:w="88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A33E6" w:rsidRPr="000362DC" w:rsidRDefault="00BA33E6" w:rsidP="003953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33E6" w:rsidRPr="000362DC" w:rsidRDefault="00BA33E6" w:rsidP="00395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362DC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n2</w:t>
            </w:r>
          </w:p>
        </w:tc>
        <w:tc>
          <w:tcPr>
            <w:tcW w:w="129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A33E6" w:rsidRPr="000362DC" w:rsidRDefault="00BA33E6" w:rsidP="003953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5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A33E6" w:rsidRPr="000362DC" w:rsidRDefault="00BA33E6" w:rsidP="003953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A33E6" w:rsidRPr="000362DC" w:rsidRDefault="00BA33E6" w:rsidP="003953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A33E6" w:rsidRPr="000362DC" w:rsidRDefault="00BA33E6" w:rsidP="003953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A33E6" w:rsidRPr="000362DC" w:rsidRDefault="00BA33E6" w:rsidP="003953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33E6" w:rsidRPr="000362DC" w:rsidRDefault="00BA33E6" w:rsidP="00395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362D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33E6" w:rsidRPr="000362DC" w:rsidRDefault="00BA33E6" w:rsidP="00395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362D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33E6" w:rsidRPr="000362DC" w:rsidRDefault="00BA33E6" w:rsidP="00395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362D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0362D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7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33E6" w:rsidRPr="000362DC" w:rsidRDefault="00BA33E6" w:rsidP="00395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362D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33E6" w:rsidRPr="000362DC" w:rsidRDefault="00BA33E6" w:rsidP="00395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362D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41.9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33E6" w:rsidRPr="000362DC" w:rsidRDefault="00BA33E6" w:rsidP="00395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362D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33E6" w:rsidRPr="000362DC" w:rsidRDefault="00BA33E6" w:rsidP="00395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362D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655.05</w:t>
            </w:r>
          </w:p>
        </w:tc>
      </w:tr>
      <w:tr w:rsidR="00BA33E6" w:rsidRPr="000362DC" w:rsidTr="003953F9">
        <w:trPr>
          <w:trHeight w:val="330"/>
        </w:trPr>
        <w:tc>
          <w:tcPr>
            <w:tcW w:w="88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A33E6" w:rsidRPr="000362DC" w:rsidRDefault="00BA33E6" w:rsidP="003953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33E6" w:rsidRPr="000362DC" w:rsidRDefault="00BA33E6" w:rsidP="00395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362DC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n3</w:t>
            </w:r>
          </w:p>
        </w:tc>
        <w:tc>
          <w:tcPr>
            <w:tcW w:w="129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A33E6" w:rsidRPr="000362DC" w:rsidRDefault="00BA33E6" w:rsidP="003953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5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A33E6" w:rsidRPr="000362DC" w:rsidRDefault="00BA33E6" w:rsidP="003953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A33E6" w:rsidRPr="000362DC" w:rsidRDefault="00BA33E6" w:rsidP="003953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A33E6" w:rsidRPr="000362DC" w:rsidRDefault="00BA33E6" w:rsidP="003953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A33E6" w:rsidRPr="000362DC" w:rsidRDefault="00BA33E6" w:rsidP="003953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33E6" w:rsidRPr="000362DC" w:rsidRDefault="00BA33E6" w:rsidP="00395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362D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33E6" w:rsidRPr="000362DC" w:rsidRDefault="00BA33E6" w:rsidP="00395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362D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33E6" w:rsidRPr="000362DC" w:rsidRDefault="00BA33E6" w:rsidP="00395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362D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0362D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33E6" w:rsidRPr="000362DC" w:rsidRDefault="00BA33E6" w:rsidP="00395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362D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/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33E6" w:rsidRPr="000362DC" w:rsidRDefault="00BA33E6" w:rsidP="00395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362D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80.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33E6" w:rsidRPr="000362DC" w:rsidRDefault="00BA33E6" w:rsidP="00395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362D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33E6" w:rsidRPr="000362DC" w:rsidRDefault="00BA33E6" w:rsidP="00395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362D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140.04</w:t>
            </w:r>
          </w:p>
        </w:tc>
      </w:tr>
      <w:tr w:rsidR="00BA33E6" w:rsidRPr="000362DC" w:rsidTr="003953F9">
        <w:trPr>
          <w:trHeight w:val="330"/>
        </w:trPr>
        <w:tc>
          <w:tcPr>
            <w:tcW w:w="88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A33E6" w:rsidRPr="000362DC" w:rsidRDefault="00BA33E6" w:rsidP="003953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33E6" w:rsidRPr="000362DC" w:rsidRDefault="00BA33E6" w:rsidP="00395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362DC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n4</w:t>
            </w:r>
          </w:p>
        </w:tc>
        <w:tc>
          <w:tcPr>
            <w:tcW w:w="129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A33E6" w:rsidRPr="000362DC" w:rsidRDefault="00BA33E6" w:rsidP="003953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5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A33E6" w:rsidRPr="000362DC" w:rsidRDefault="00BA33E6" w:rsidP="003953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A33E6" w:rsidRPr="000362DC" w:rsidRDefault="00BA33E6" w:rsidP="003953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A33E6" w:rsidRPr="000362DC" w:rsidRDefault="00BA33E6" w:rsidP="003953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A33E6" w:rsidRPr="000362DC" w:rsidRDefault="00BA33E6" w:rsidP="003953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33E6" w:rsidRPr="000362DC" w:rsidRDefault="00BA33E6" w:rsidP="00395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362D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33E6" w:rsidRPr="000362DC" w:rsidRDefault="00BA33E6" w:rsidP="00395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362D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33E6" w:rsidRPr="000362DC" w:rsidRDefault="00BA33E6" w:rsidP="00395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362D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0362D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33E6" w:rsidRPr="000362DC" w:rsidRDefault="00BA33E6" w:rsidP="00395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362D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/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33E6" w:rsidRPr="000362DC" w:rsidRDefault="00BA33E6" w:rsidP="00395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362D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798.0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33E6" w:rsidRPr="000362DC" w:rsidRDefault="00BA33E6" w:rsidP="00395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362D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33E6" w:rsidRPr="000362DC" w:rsidRDefault="00BA33E6" w:rsidP="00395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362D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839.31</w:t>
            </w:r>
          </w:p>
        </w:tc>
      </w:tr>
      <w:tr w:rsidR="00BA33E6" w:rsidRPr="000362DC" w:rsidTr="003953F9">
        <w:trPr>
          <w:trHeight w:val="330"/>
        </w:trPr>
        <w:tc>
          <w:tcPr>
            <w:tcW w:w="88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A33E6" w:rsidRPr="000362DC" w:rsidRDefault="00BA33E6" w:rsidP="003953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33E6" w:rsidRPr="000362DC" w:rsidRDefault="00BA33E6" w:rsidP="00395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362DC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n5</w:t>
            </w:r>
          </w:p>
        </w:tc>
        <w:tc>
          <w:tcPr>
            <w:tcW w:w="129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A33E6" w:rsidRPr="000362DC" w:rsidRDefault="00BA33E6" w:rsidP="003953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5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A33E6" w:rsidRPr="000362DC" w:rsidRDefault="00BA33E6" w:rsidP="003953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A33E6" w:rsidRPr="000362DC" w:rsidRDefault="00BA33E6" w:rsidP="003953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A33E6" w:rsidRPr="000362DC" w:rsidRDefault="00BA33E6" w:rsidP="003953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A33E6" w:rsidRPr="000362DC" w:rsidRDefault="00BA33E6" w:rsidP="003953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33E6" w:rsidRPr="000362DC" w:rsidRDefault="00BA33E6" w:rsidP="00395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362D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33E6" w:rsidRPr="000362DC" w:rsidRDefault="00BA33E6" w:rsidP="00395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362D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33E6" w:rsidRPr="000362DC" w:rsidRDefault="00BA33E6" w:rsidP="00395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362D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0362D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33E6" w:rsidRPr="000362DC" w:rsidRDefault="00BA33E6" w:rsidP="00395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362D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/1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33E6" w:rsidRPr="000362DC" w:rsidRDefault="00BA33E6" w:rsidP="00395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362D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21.3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33E6" w:rsidRPr="000362DC" w:rsidRDefault="00BA33E6" w:rsidP="00395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362D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33E6" w:rsidRPr="000362DC" w:rsidRDefault="00BA33E6" w:rsidP="00395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362D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757.26</w:t>
            </w:r>
          </w:p>
        </w:tc>
      </w:tr>
      <w:tr w:rsidR="00BA33E6" w:rsidRPr="000362DC" w:rsidTr="003953F9">
        <w:trPr>
          <w:trHeight w:val="330"/>
        </w:trPr>
        <w:tc>
          <w:tcPr>
            <w:tcW w:w="88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33E6" w:rsidRPr="000362DC" w:rsidRDefault="00BA33E6" w:rsidP="00395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362D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tation3 (Night)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33E6" w:rsidRPr="000362DC" w:rsidRDefault="00BA33E6" w:rsidP="00395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362DC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n3</w:t>
            </w:r>
          </w:p>
        </w:tc>
        <w:tc>
          <w:tcPr>
            <w:tcW w:w="129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33E6" w:rsidRPr="000362DC" w:rsidRDefault="00BA33E6" w:rsidP="00395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362D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3/03/2014</w:t>
            </w:r>
          </w:p>
        </w:tc>
        <w:tc>
          <w:tcPr>
            <w:tcW w:w="125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33E6" w:rsidRPr="000362DC" w:rsidRDefault="00BA33E6" w:rsidP="00B41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362D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3:</w:t>
            </w:r>
            <w:r w:rsidR="00B4103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4</w:t>
            </w:r>
            <w:r w:rsidRPr="000362D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:</w:t>
            </w:r>
            <w:r w:rsidR="00B4103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1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33E6" w:rsidRPr="000362DC" w:rsidRDefault="00BA33E6" w:rsidP="00395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362D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3:39:33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33E6" w:rsidRPr="000362DC" w:rsidRDefault="00BA33E6" w:rsidP="00395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362D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17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0362D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4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33E6" w:rsidRPr="000362DC" w:rsidRDefault="00BA33E6" w:rsidP="00395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362D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4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0362D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33E6" w:rsidRPr="000362DC" w:rsidRDefault="00BA33E6" w:rsidP="00395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362DC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1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33E6" w:rsidRPr="000362DC" w:rsidRDefault="00BA33E6" w:rsidP="00395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362DC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2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A33E6" w:rsidRPr="000362DC" w:rsidRDefault="00BA33E6" w:rsidP="00395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362D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4.97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33E6" w:rsidRPr="000362DC" w:rsidRDefault="00BA33E6" w:rsidP="00395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362D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/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33E6" w:rsidRPr="000362DC" w:rsidRDefault="00BA33E6" w:rsidP="00395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362D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02.0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33E6" w:rsidRPr="000362DC" w:rsidRDefault="00BA33E6" w:rsidP="00395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362D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33E6" w:rsidRPr="000362DC" w:rsidRDefault="00BA33E6" w:rsidP="00395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362D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30.17</w:t>
            </w:r>
          </w:p>
        </w:tc>
      </w:tr>
      <w:tr w:rsidR="00BA33E6" w:rsidRPr="000362DC" w:rsidTr="003953F9">
        <w:trPr>
          <w:trHeight w:val="330"/>
        </w:trPr>
        <w:tc>
          <w:tcPr>
            <w:tcW w:w="88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A33E6" w:rsidRPr="000362DC" w:rsidRDefault="00BA33E6" w:rsidP="003953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33E6" w:rsidRPr="000362DC" w:rsidRDefault="00BA33E6" w:rsidP="00395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362DC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n4</w:t>
            </w:r>
          </w:p>
        </w:tc>
        <w:tc>
          <w:tcPr>
            <w:tcW w:w="129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A33E6" w:rsidRPr="000362DC" w:rsidRDefault="00BA33E6" w:rsidP="003953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5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A33E6" w:rsidRPr="000362DC" w:rsidRDefault="00BA33E6" w:rsidP="003953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A33E6" w:rsidRPr="000362DC" w:rsidRDefault="00BA33E6" w:rsidP="003953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A33E6" w:rsidRPr="000362DC" w:rsidRDefault="00BA33E6" w:rsidP="003953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A33E6" w:rsidRPr="000362DC" w:rsidRDefault="00BA33E6" w:rsidP="003953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33E6" w:rsidRPr="000362DC" w:rsidRDefault="00BA33E6" w:rsidP="00395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362DC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5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33E6" w:rsidRPr="000362DC" w:rsidRDefault="00BA33E6" w:rsidP="00395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362DC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1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A33E6" w:rsidRPr="000362DC" w:rsidRDefault="00BA33E6" w:rsidP="00395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362D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4.17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33E6" w:rsidRPr="000362DC" w:rsidRDefault="00BA33E6" w:rsidP="00395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362D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/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33E6" w:rsidRPr="000362DC" w:rsidRDefault="00BA33E6" w:rsidP="00395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362D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44.5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33E6" w:rsidRPr="000362DC" w:rsidRDefault="00BA33E6" w:rsidP="00395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362D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33E6" w:rsidRPr="000362DC" w:rsidRDefault="00BA33E6" w:rsidP="00395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362D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0707.14</w:t>
            </w:r>
          </w:p>
        </w:tc>
      </w:tr>
      <w:tr w:rsidR="00BA33E6" w:rsidRPr="000362DC" w:rsidTr="003953F9">
        <w:trPr>
          <w:trHeight w:val="330"/>
        </w:trPr>
        <w:tc>
          <w:tcPr>
            <w:tcW w:w="88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A33E6" w:rsidRPr="000362DC" w:rsidRDefault="00BA33E6" w:rsidP="003953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33E6" w:rsidRPr="000362DC" w:rsidRDefault="00BA33E6" w:rsidP="00395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362DC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n5</w:t>
            </w:r>
          </w:p>
        </w:tc>
        <w:tc>
          <w:tcPr>
            <w:tcW w:w="129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A33E6" w:rsidRPr="000362DC" w:rsidRDefault="00BA33E6" w:rsidP="003953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5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A33E6" w:rsidRPr="000362DC" w:rsidRDefault="00BA33E6" w:rsidP="003953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A33E6" w:rsidRPr="000362DC" w:rsidRDefault="00BA33E6" w:rsidP="003953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A33E6" w:rsidRPr="000362DC" w:rsidRDefault="00BA33E6" w:rsidP="003953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A33E6" w:rsidRPr="000362DC" w:rsidRDefault="00BA33E6" w:rsidP="003953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33E6" w:rsidRPr="000362DC" w:rsidRDefault="00BA33E6" w:rsidP="00395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362DC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33E6" w:rsidRPr="000362DC" w:rsidRDefault="00BA33E6" w:rsidP="00395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362DC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5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A33E6" w:rsidRPr="000362DC" w:rsidRDefault="00BA33E6" w:rsidP="00395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362D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0.57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33E6" w:rsidRPr="000362DC" w:rsidRDefault="00BA33E6" w:rsidP="00395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362D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/1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33E6" w:rsidRPr="000362DC" w:rsidRDefault="00BA33E6" w:rsidP="00395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362D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74.9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33E6" w:rsidRPr="000362DC" w:rsidRDefault="00BA33E6" w:rsidP="00395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362D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33E6" w:rsidRPr="000362DC" w:rsidRDefault="00BA33E6" w:rsidP="00395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362D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8048.43</w:t>
            </w:r>
          </w:p>
        </w:tc>
      </w:tr>
      <w:tr w:rsidR="00BA33E6" w:rsidRPr="000362DC" w:rsidTr="003953F9">
        <w:trPr>
          <w:trHeight w:val="330"/>
        </w:trPr>
        <w:tc>
          <w:tcPr>
            <w:tcW w:w="88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33E6" w:rsidRPr="000362DC" w:rsidRDefault="00BA33E6" w:rsidP="00395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362D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tation4 (Night)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33E6" w:rsidRPr="000362DC" w:rsidRDefault="00BA33E6" w:rsidP="00395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362DC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n4</w:t>
            </w:r>
          </w:p>
        </w:tc>
        <w:tc>
          <w:tcPr>
            <w:tcW w:w="129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33E6" w:rsidRPr="000362DC" w:rsidRDefault="00BA33E6" w:rsidP="00395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362D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3/03/2014</w:t>
            </w:r>
          </w:p>
        </w:tc>
        <w:tc>
          <w:tcPr>
            <w:tcW w:w="125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33E6" w:rsidRPr="000362DC" w:rsidRDefault="00BA33E6" w:rsidP="00A04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362D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  <w:r w:rsidR="00A04C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</w:t>
            </w:r>
            <w:r w:rsidRPr="000362D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:</w:t>
            </w:r>
            <w:r w:rsidR="00A04C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4</w:t>
            </w:r>
            <w:r w:rsidRPr="000362D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:</w:t>
            </w:r>
            <w:r w:rsidR="00A04C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6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33E6" w:rsidRPr="000362DC" w:rsidRDefault="00BA33E6" w:rsidP="00395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362D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5:22:54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33E6" w:rsidRPr="000362DC" w:rsidRDefault="00BA33E6" w:rsidP="00395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362D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16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0362D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88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33E6" w:rsidRPr="000362DC" w:rsidRDefault="00BA33E6" w:rsidP="00395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362D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6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0362D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33E6" w:rsidRPr="000362DC" w:rsidRDefault="00BA33E6" w:rsidP="00395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362DC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1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33E6" w:rsidRPr="000362DC" w:rsidRDefault="00BA33E6" w:rsidP="00395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362DC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2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A33E6" w:rsidRPr="000362DC" w:rsidRDefault="00BA33E6" w:rsidP="00395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362D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33E6" w:rsidRPr="000362DC" w:rsidRDefault="00BA33E6" w:rsidP="00395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362D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/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33E6" w:rsidRPr="000362DC" w:rsidRDefault="00BA33E6" w:rsidP="00395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362D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03.4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33E6" w:rsidRPr="000362DC" w:rsidRDefault="00BA33E6" w:rsidP="00395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362D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33E6" w:rsidRPr="000362DC" w:rsidRDefault="00BA33E6" w:rsidP="00395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362D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672.43</w:t>
            </w:r>
          </w:p>
        </w:tc>
      </w:tr>
      <w:tr w:rsidR="00BA33E6" w:rsidRPr="000362DC" w:rsidTr="003953F9">
        <w:trPr>
          <w:trHeight w:val="330"/>
        </w:trPr>
        <w:tc>
          <w:tcPr>
            <w:tcW w:w="88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A33E6" w:rsidRPr="000362DC" w:rsidRDefault="00BA33E6" w:rsidP="003953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33E6" w:rsidRPr="000362DC" w:rsidRDefault="00BA33E6" w:rsidP="00395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362DC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n5</w:t>
            </w:r>
          </w:p>
        </w:tc>
        <w:tc>
          <w:tcPr>
            <w:tcW w:w="129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A33E6" w:rsidRPr="000362DC" w:rsidRDefault="00BA33E6" w:rsidP="003953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5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A33E6" w:rsidRPr="000362DC" w:rsidRDefault="00BA33E6" w:rsidP="003953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A33E6" w:rsidRPr="000362DC" w:rsidRDefault="00BA33E6" w:rsidP="003953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A33E6" w:rsidRPr="000362DC" w:rsidRDefault="00BA33E6" w:rsidP="003953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A33E6" w:rsidRPr="000362DC" w:rsidRDefault="00BA33E6" w:rsidP="003953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33E6" w:rsidRPr="000362DC" w:rsidRDefault="00BA33E6" w:rsidP="00395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362DC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33E6" w:rsidRPr="000362DC" w:rsidRDefault="00BA33E6" w:rsidP="00395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362DC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1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A33E6" w:rsidRPr="000362DC" w:rsidRDefault="00BA33E6" w:rsidP="00395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362D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6.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33E6" w:rsidRPr="000362DC" w:rsidRDefault="00BA33E6" w:rsidP="00395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362D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/3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33E6" w:rsidRPr="000362DC" w:rsidRDefault="00BA33E6" w:rsidP="00395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362D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99.6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33E6" w:rsidRPr="000362DC" w:rsidRDefault="00BA33E6" w:rsidP="00395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362D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33E6" w:rsidRPr="000362DC" w:rsidRDefault="00BA33E6" w:rsidP="00395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362D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554.14</w:t>
            </w:r>
          </w:p>
        </w:tc>
      </w:tr>
      <w:tr w:rsidR="00BA33E6" w:rsidRPr="000362DC" w:rsidTr="003953F9">
        <w:trPr>
          <w:trHeight w:val="330"/>
        </w:trPr>
        <w:tc>
          <w:tcPr>
            <w:tcW w:w="88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33E6" w:rsidRPr="000362DC" w:rsidRDefault="00BA33E6" w:rsidP="00395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362D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tation1 (Day)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33E6" w:rsidRPr="000362DC" w:rsidRDefault="00BA33E6" w:rsidP="00395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362DC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n1</w:t>
            </w:r>
          </w:p>
        </w:tc>
        <w:tc>
          <w:tcPr>
            <w:tcW w:w="129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33E6" w:rsidRPr="000362DC" w:rsidRDefault="00BA33E6" w:rsidP="00395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362D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3/03/2014</w:t>
            </w:r>
          </w:p>
        </w:tc>
        <w:tc>
          <w:tcPr>
            <w:tcW w:w="125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33E6" w:rsidRPr="000362DC" w:rsidRDefault="00BA33E6" w:rsidP="00395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362D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5:0</w:t>
            </w:r>
            <w:r w:rsidR="00A90EE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</w:t>
            </w:r>
            <w:r w:rsidRPr="000362D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:</w:t>
            </w:r>
            <w:r w:rsidR="00A90EE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7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33E6" w:rsidRPr="000362DC" w:rsidRDefault="00BA33E6" w:rsidP="00395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362D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5:13:57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33E6" w:rsidRPr="000362DC" w:rsidRDefault="00BA33E6" w:rsidP="00395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362D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16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0362D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5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33E6" w:rsidRPr="000362DC" w:rsidRDefault="00BA33E6" w:rsidP="00395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362D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6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0362D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33E6" w:rsidRPr="000362DC" w:rsidRDefault="00BA33E6" w:rsidP="00395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362DC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7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33E6" w:rsidRPr="000362DC" w:rsidRDefault="00BA33E6" w:rsidP="00395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362DC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8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A33E6" w:rsidRPr="000362DC" w:rsidRDefault="00BA33E6" w:rsidP="00395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362D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.67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33E6" w:rsidRPr="000362DC" w:rsidRDefault="00BA33E6" w:rsidP="00395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362D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33E6" w:rsidRPr="000362DC" w:rsidRDefault="00BA33E6" w:rsidP="00395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362D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47.3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33E6" w:rsidRPr="000362DC" w:rsidRDefault="00BA33E6" w:rsidP="00395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362D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33E6" w:rsidRPr="000362DC" w:rsidRDefault="00BA33E6" w:rsidP="00395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362D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99.63</w:t>
            </w:r>
          </w:p>
        </w:tc>
      </w:tr>
      <w:tr w:rsidR="00BA33E6" w:rsidRPr="000362DC" w:rsidTr="003953F9">
        <w:trPr>
          <w:trHeight w:val="330"/>
        </w:trPr>
        <w:tc>
          <w:tcPr>
            <w:tcW w:w="88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A33E6" w:rsidRPr="000362DC" w:rsidRDefault="00BA33E6" w:rsidP="003953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33E6" w:rsidRPr="000362DC" w:rsidRDefault="00BA33E6" w:rsidP="00395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362DC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n2</w:t>
            </w:r>
          </w:p>
        </w:tc>
        <w:tc>
          <w:tcPr>
            <w:tcW w:w="129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A33E6" w:rsidRPr="000362DC" w:rsidRDefault="00BA33E6" w:rsidP="003953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5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A33E6" w:rsidRPr="000362DC" w:rsidRDefault="00BA33E6" w:rsidP="003953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A33E6" w:rsidRPr="000362DC" w:rsidRDefault="00BA33E6" w:rsidP="003953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A33E6" w:rsidRPr="000362DC" w:rsidRDefault="00BA33E6" w:rsidP="003953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A33E6" w:rsidRPr="000362DC" w:rsidRDefault="00BA33E6" w:rsidP="003953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33E6" w:rsidRPr="000362DC" w:rsidRDefault="00BA33E6" w:rsidP="00395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362DC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5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33E6" w:rsidRPr="000362DC" w:rsidRDefault="00BA33E6" w:rsidP="00395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362DC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7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A33E6" w:rsidRPr="000362DC" w:rsidRDefault="00BA33E6" w:rsidP="00395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362D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.0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33E6" w:rsidRPr="000362DC" w:rsidRDefault="00BA33E6" w:rsidP="00395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362D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33E6" w:rsidRPr="000362DC" w:rsidRDefault="00BA33E6" w:rsidP="00395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362D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80.2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33E6" w:rsidRPr="000362DC" w:rsidRDefault="00BA33E6" w:rsidP="00395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362D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33E6" w:rsidRPr="000362DC" w:rsidRDefault="00BA33E6" w:rsidP="00395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362D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068.90</w:t>
            </w:r>
          </w:p>
        </w:tc>
      </w:tr>
      <w:tr w:rsidR="00BA33E6" w:rsidRPr="000362DC" w:rsidTr="003953F9">
        <w:trPr>
          <w:trHeight w:val="330"/>
        </w:trPr>
        <w:tc>
          <w:tcPr>
            <w:tcW w:w="88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A33E6" w:rsidRPr="000362DC" w:rsidRDefault="00BA33E6" w:rsidP="003953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33E6" w:rsidRPr="000362DC" w:rsidRDefault="00BA33E6" w:rsidP="00395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362DC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n3</w:t>
            </w:r>
          </w:p>
        </w:tc>
        <w:tc>
          <w:tcPr>
            <w:tcW w:w="129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A33E6" w:rsidRPr="000362DC" w:rsidRDefault="00BA33E6" w:rsidP="003953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5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A33E6" w:rsidRPr="000362DC" w:rsidRDefault="00BA33E6" w:rsidP="003953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A33E6" w:rsidRPr="000362DC" w:rsidRDefault="00BA33E6" w:rsidP="003953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A33E6" w:rsidRPr="000362DC" w:rsidRDefault="00BA33E6" w:rsidP="003953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A33E6" w:rsidRPr="000362DC" w:rsidRDefault="00BA33E6" w:rsidP="003953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33E6" w:rsidRPr="000362DC" w:rsidRDefault="00BA33E6" w:rsidP="00395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362DC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2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33E6" w:rsidRPr="000362DC" w:rsidRDefault="00BA33E6" w:rsidP="00395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362DC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5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A33E6" w:rsidRPr="000362DC" w:rsidRDefault="00BA33E6" w:rsidP="00395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362D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.32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33E6" w:rsidRPr="000362DC" w:rsidRDefault="00BA33E6" w:rsidP="00395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362D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/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33E6" w:rsidRPr="000362DC" w:rsidRDefault="00BA33E6" w:rsidP="00395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362D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953.6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33E6" w:rsidRPr="000362DC" w:rsidRDefault="00BA33E6" w:rsidP="00395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362D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33E6" w:rsidRPr="000362DC" w:rsidRDefault="00BA33E6" w:rsidP="00395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362D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195.18</w:t>
            </w:r>
          </w:p>
        </w:tc>
      </w:tr>
      <w:tr w:rsidR="00BA33E6" w:rsidRPr="000362DC" w:rsidTr="003953F9">
        <w:trPr>
          <w:trHeight w:val="330"/>
        </w:trPr>
        <w:tc>
          <w:tcPr>
            <w:tcW w:w="88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A33E6" w:rsidRPr="000362DC" w:rsidRDefault="00BA33E6" w:rsidP="003953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33E6" w:rsidRPr="000362DC" w:rsidRDefault="00BA33E6" w:rsidP="00395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362DC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n4</w:t>
            </w:r>
          </w:p>
        </w:tc>
        <w:tc>
          <w:tcPr>
            <w:tcW w:w="129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A33E6" w:rsidRPr="000362DC" w:rsidRDefault="00BA33E6" w:rsidP="003953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5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A33E6" w:rsidRPr="000362DC" w:rsidRDefault="00BA33E6" w:rsidP="003953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A33E6" w:rsidRPr="000362DC" w:rsidRDefault="00BA33E6" w:rsidP="003953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A33E6" w:rsidRPr="000362DC" w:rsidRDefault="00BA33E6" w:rsidP="003953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A33E6" w:rsidRPr="000362DC" w:rsidRDefault="00BA33E6" w:rsidP="003953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33E6" w:rsidRPr="000362DC" w:rsidRDefault="00BA33E6" w:rsidP="00395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362DC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33E6" w:rsidRPr="000362DC" w:rsidRDefault="00BA33E6" w:rsidP="00395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362DC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2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A33E6" w:rsidRPr="000362DC" w:rsidRDefault="00BA33E6" w:rsidP="00395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362D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.1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33E6" w:rsidRPr="000362DC" w:rsidRDefault="00BA33E6" w:rsidP="00395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362D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/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33E6" w:rsidRPr="000362DC" w:rsidRDefault="00BA33E6" w:rsidP="00395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362D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151.3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33E6" w:rsidRPr="000362DC" w:rsidRDefault="00BA33E6" w:rsidP="00395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362D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33E6" w:rsidRPr="000362DC" w:rsidRDefault="00BA33E6" w:rsidP="00395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362D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077.93</w:t>
            </w:r>
          </w:p>
        </w:tc>
      </w:tr>
      <w:tr w:rsidR="00BA33E6" w:rsidRPr="000362DC" w:rsidTr="003953F9">
        <w:trPr>
          <w:trHeight w:val="330"/>
        </w:trPr>
        <w:tc>
          <w:tcPr>
            <w:tcW w:w="88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33E6" w:rsidRPr="000362DC" w:rsidRDefault="00BA33E6" w:rsidP="00395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362D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tation2 (Day)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33E6" w:rsidRPr="000362DC" w:rsidRDefault="00BA33E6" w:rsidP="00395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362DC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n1</w:t>
            </w:r>
          </w:p>
        </w:tc>
        <w:tc>
          <w:tcPr>
            <w:tcW w:w="129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33E6" w:rsidRPr="000362DC" w:rsidRDefault="00BA33E6" w:rsidP="00395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362D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3/03/2014</w:t>
            </w:r>
          </w:p>
        </w:tc>
        <w:tc>
          <w:tcPr>
            <w:tcW w:w="125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33E6" w:rsidRPr="000362DC" w:rsidRDefault="00BA33E6" w:rsidP="00395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362D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6:28:17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33E6" w:rsidRPr="000362DC" w:rsidRDefault="00BA33E6" w:rsidP="00395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362D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6:50:07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33E6" w:rsidRPr="000362DC" w:rsidRDefault="00BA33E6" w:rsidP="00395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362D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16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0362D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84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33E6" w:rsidRPr="000362DC" w:rsidRDefault="00BA33E6" w:rsidP="00395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362D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6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0362D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33E6" w:rsidRPr="000362DC" w:rsidRDefault="00BA33E6" w:rsidP="00395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362D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33E6" w:rsidRPr="000362DC" w:rsidRDefault="00BA33E6" w:rsidP="00395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362D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33E6" w:rsidRPr="000362DC" w:rsidRDefault="00BA33E6" w:rsidP="00395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362D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3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0362D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33E6" w:rsidRPr="000362DC" w:rsidRDefault="00BA33E6" w:rsidP="00395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362D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/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33E6" w:rsidRPr="000362DC" w:rsidRDefault="00BA33E6" w:rsidP="00395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362D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74.1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33E6" w:rsidRPr="000362DC" w:rsidRDefault="00BA33E6" w:rsidP="00395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362D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33E6" w:rsidRPr="000362DC" w:rsidRDefault="00BA33E6" w:rsidP="00395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362D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47.10</w:t>
            </w:r>
          </w:p>
        </w:tc>
      </w:tr>
      <w:tr w:rsidR="00BA33E6" w:rsidRPr="000362DC" w:rsidTr="003953F9">
        <w:trPr>
          <w:trHeight w:val="330"/>
        </w:trPr>
        <w:tc>
          <w:tcPr>
            <w:tcW w:w="88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A33E6" w:rsidRPr="000362DC" w:rsidRDefault="00BA33E6" w:rsidP="003953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33E6" w:rsidRPr="000362DC" w:rsidRDefault="00BA33E6" w:rsidP="00395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362DC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n2</w:t>
            </w:r>
          </w:p>
        </w:tc>
        <w:tc>
          <w:tcPr>
            <w:tcW w:w="129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A33E6" w:rsidRPr="000362DC" w:rsidRDefault="00BA33E6" w:rsidP="003953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5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A33E6" w:rsidRPr="000362DC" w:rsidRDefault="00BA33E6" w:rsidP="003953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A33E6" w:rsidRPr="000362DC" w:rsidRDefault="00BA33E6" w:rsidP="003953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A33E6" w:rsidRPr="000362DC" w:rsidRDefault="00BA33E6" w:rsidP="003953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A33E6" w:rsidRPr="000362DC" w:rsidRDefault="00BA33E6" w:rsidP="003953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33E6" w:rsidRPr="000362DC" w:rsidRDefault="00BA33E6" w:rsidP="00395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362D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33E6" w:rsidRPr="000362DC" w:rsidRDefault="00BA33E6" w:rsidP="00395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362D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33E6" w:rsidRPr="000362DC" w:rsidRDefault="00BA33E6" w:rsidP="00395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362D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0362D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2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33E6" w:rsidRPr="000362DC" w:rsidRDefault="00BA33E6" w:rsidP="00395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362D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33E6" w:rsidRPr="000362DC" w:rsidRDefault="00BA33E6" w:rsidP="00395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362D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10.9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33E6" w:rsidRPr="000362DC" w:rsidRDefault="00BA33E6" w:rsidP="00395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362D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33E6" w:rsidRPr="000362DC" w:rsidRDefault="00BA33E6" w:rsidP="00395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362D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03.11</w:t>
            </w:r>
          </w:p>
        </w:tc>
      </w:tr>
      <w:tr w:rsidR="00BA33E6" w:rsidRPr="000362DC" w:rsidTr="003953F9">
        <w:trPr>
          <w:trHeight w:val="330"/>
        </w:trPr>
        <w:tc>
          <w:tcPr>
            <w:tcW w:w="88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A33E6" w:rsidRPr="000362DC" w:rsidRDefault="00BA33E6" w:rsidP="003953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33E6" w:rsidRPr="000362DC" w:rsidRDefault="00BA33E6" w:rsidP="00395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362DC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n3</w:t>
            </w:r>
          </w:p>
        </w:tc>
        <w:tc>
          <w:tcPr>
            <w:tcW w:w="129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A33E6" w:rsidRPr="000362DC" w:rsidRDefault="00BA33E6" w:rsidP="003953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5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A33E6" w:rsidRPr="000362DC" w:rsidRDefault="00BA33E6" w:rsidP="003953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A33E6" w:rsidRPr="000362DC" w:rsidRDefault="00BA33E6" w:rsidP="003953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A33E6" w:rsidRPr="000362DC" w:rsidRDefault="00BA33E6" w:rsidP="003953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A33E6" w:rsidRPr="000362DC" w:rsidRDefault="00BA33E6" w:rsidP="003953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33E6" w:rsidRPr="000362DC" w:rsidRDefault="00BA33E6" w:rsidP="00395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362D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33E6" w:rsidRPr="000362DC" w:rsidRDefault="00BA33E6" w:rsidP="00395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362D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33E6" w:rsidRPr="000362DC" w:rsidRDefault="00BA33E6" w:rsidP="00395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362D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0362D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33E6" w:rsidRPr="000362DC" w:rsidRDefault="00BA33E6" w:rsidP="00395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362D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33E6" w:rsidRPr="000362DC" w:rsidRDefault="00BA33E6" w:rsidP="00395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362D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79.5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33E6" w:rsidRPr="000362DC" w:rsidRDefault="00BA33E6" w:rsidP="00395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362D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33E6" w:rsidRPr="000362DC" w:rsidRDefault="00BA33E6" w:rsidP="00395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362D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35.18</w:t>
            </w:r>
          </w:p>
        </w:tc>
      </w:tr>
      <w:tr w:rsidR="00BA33E6" w:rsidRPr="000362DC" w:rsidTr="003953F9">
        <w:trPr>
          <w:trHeight w:val="330"/>
        </w:trPr>
        <w:tc>
          <w:tcPr>
            <w:tcW w:w="88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A33E6" w:rsidRPr="000362DC" w:rsidRDefault="00BA33E6" w:rsidP="003953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33E6" w:rsidRPr="000362DC" w:rsidRDefault="00BA33E6" w:rsidP="00395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362DC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n4</w:t>
            </w:r>
          </w:p>
        </w:tc>
        <w:tc>
          <w:tcPr>
            <w:tcW w:w="129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A33E6" w:rsidRPr="000362DC" w:rsidRDefault="00BA33E6" w:rsidP="003953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5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A33E6" w:rsidRPr="000362DC" w:rsidRDefault="00BA33E6" w:rsidP="003953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A33E6" w:rsidRPr="000362DC" w:rsidRDefault="00BA33E6" w:rsidP="003953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A33E6" w:rsidRPr="000362DC" w:rsidRDefault="00BA33E6" w:rsidP="003953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A33E6" w:rsidRPr="000362DC" w:rsidRDefault="00BA33E6" w:rsidP="003953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33E6" w:rsidRPr="000362DC" w:rsidRDefault="00BA33E6" w:rsidP="00395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362D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33E6" w:rsidRPr="000362DC" w:rsidRDefault="00BA33E6" w:rsidP="00395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362D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33E6" w:rsidRPr="000362DC" w:rsidRDefault="00BA33E6" w:rsidP="00395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362D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0362D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33E6" w:rsidRPr="000362DC" w:rsidRDefault="00BA33E6" w:rsidP="00395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362D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33E6" w:rsidRPr="000362DC" w:rsidRDefault="00BA33E6" w:rsidP="00395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362D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20.8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33E6" w:rsidRPr="000362DC" w:rsidRDefault="00BA33E6" w:rsidP="00395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362D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33E6" w:rsidRPr="000362DC" w:rsidRDefault="00BA33E6" w:rsidP="00395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362D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86.20</w:t>
            </w:r>
          </w:p>
        </w:tc>
      </w:tr>
      <w:tr w:rsidR="00BA33E6" w:rsidRPr="000362DC" w:rsidTr="003953F9">
        <w:trPr>
          <w:trHeight w:val="330"/>
        </w:trPr>
        <w:tc>
          <w:tcPr>
            <w:tcW w:w="88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A33E6" w:rsidRPr="000362DC" w:rsidRDefault="00BA33E6" w:rsidP="003953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33E6" w:rsidRPr="000362DC" w:rsidRDefault="00BA33E6" w:rsidP="00395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362DC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n5</w:t>
            </w:r>
          </w:p>
        </w:tc>
        <w:tc>
          <w:tcPr>
            <w:tcW w:w="129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A33E6" w:rsidRPr="000362DC" w:rsidRDefault="00BA33E6" w:rsidP="003953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5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A33E6" w:rsidRPr="000362DC" w:rsidRDefault="00BA33E6" w:rsidP="003953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A33E6" w:rsidRPr="000362DC" w:rsidRDefault="00BA33E6" w:rsidP="003953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A33E6" w:rsidRPr="000362DC" w:rsidRDefault="00BA33E6" w:rsidP="003953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A33E6" w:rsidRPr="000362DC" w:rsidRDefault="00BA33E6" w:rsidP="003953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33E6" w:rsidRPr="000362DC" w:rsidRDefault="00BA33E6" w:rsidP="00395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362D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33E6" w:rsidRPr="000362DC" w:rsidRDefault="00BA33E6" w:rsidP="00395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362D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33E6" w:rsidRPr="000362DC" w:rsidRDefault="00BA33E6" w:rsidP="00395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362D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0362D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2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33E6" w:rsidRPr="000362DC" w:rsidRDefault="00BA33E6" w:rsidP="00395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362D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/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33E6" w:rsidRPr="000362DC" w:rsidRDefault="00BA33E6" w:rsidP="00395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362D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104.7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33E6" w:rsidRPr="000362DC" w:rsidRDefault="00BA33E6" w:rsidP="00395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362D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33E6" w:rsidRPr="000362DC" w:rsidRDefault="00BA33E6" w:rsidP="00395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362D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867.88</w:t>
            </w:r>
          </w:p>
        </w:tc>
      </w:tr>
      <w:tr w:rsidR="00BA33E6" w:rsidRPr="000362DC" w:rsidTr="003953F9">
        <w:trPr>
          <w:trHeight w:val="330"/>
        </w:trPr>
        <w:tc>
          <w:tcPr>
            <w:tcW w:w="88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33E6" w:rsidRPr="000362DC" w:rsidRDefault="00BA33E6" w:rsidP="00395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362D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tation3 (Day)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33E6" w:rsidRPr="000362DC" w:rsidRDefault="00BA33E6" w:rsidP="00395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362DC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n3</w:t>
            </w:r>
          </w:p>
        </w:tc>
        <w:tc>
          <w:tcPr>
            <w:tcW w:w="129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33E6" w:rsidRPr="000362DC" w:rsidRDefault="00BA33E6" w:rsidP="00395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362D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3/03/2014</w:t>
            </w:r>
          </w:p>
        </w:tc>
        <w:tc>
          <w:tcPr>
            <w:tcW w:w="125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33E6" w:rsidRPr="000362DC" w:rsidRDefault="00BA33E6" w:rsidP="00395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362D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6:</w:t>
            </w:r>
            <w:r w:rsidR="0024411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7</w:t>
            </w:r>
            <w:r w:rsidRPr="000362D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:</w:t>
            </w:r>
            <w:r w:rsidR="0024411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  <w:r w:rsidRPr="000362D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33E6" w:rsidRPr="000362DC" w:rsidRDefault="00BA33E6" w:rsidP="00395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362D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6:50:07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33E6" w:rsidRPr="000362DC" w:rsidRDefault="00BA33E6" w:rsidP="00395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362D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17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0362D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4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33E6" w:rsidRPr="000362DC" w:rsidRDefault="00BA33E6" w:rsidP="00395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362D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4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0362D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33E6" w:rsidRPr="000362DC" w:rsidRDefault="00BA33E6" w:rsidP="00395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362DC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1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33E6" w:rsidRPr="000362DC" w:rsidRDefault="00BA33E6" w:rsidP="00395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362DC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2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A33E6" w:rsidRPr="000362DC" w:rsidRDefault="00BA33E6" w:rsidP="00395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362D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2.57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33E6" w:rsidRPr="000362DC" w:rsidRDefault="00BA33E6" w:rsidP="00395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362D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/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33E6" w:rsidRPr="000362DC" w:rsidRDefault="00BA33E6" w:rsidP="00395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362D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91.4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33E6" w:rsidRPr="000362DC" w:rsidRDefault="00BA33E6" w:rsidP="00395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362D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33E6" w:rsidRPr="000362DC" w:rsidRDefault="00BA33E6" w:rsidP="00395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362D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364.14</w:t>
            </w:r>
          </w:p>
        </w:tc>
      </w:tr>
      <w:tr w:rsidR="00BA33E6" w:rsidRPr="000362DC" w:rsidTr="003953F9">
        <w:trPr>
          <w:trHeight w:val="330"/>
        </w:trPr>
        <w:tc>
          <w:tcPr>
            <w:tcW w:w="88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A33E6" w:rsidRPr="000362DC" w:rsidRDefault="00BA33E6" w:rsidP="003953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33E6" w:rsidRPr="000362DC" w:rsidRDefault="00BA33E6" w:rsidP="00395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362DC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n4</w:t>
            </w:r>
          </w:p>
        </w:tc>
        <w:tc>
          <w:tcPr>
            <w:tcW w:w="129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A33E6" w:rsidRPr="000362DC" w:rsidRDefault="00BA33E6" w:rsidP="003953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5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A33E6" w:rsidRPr="000362DC" w:rsidRDefault="00BA33E6" w:rsidP="003953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A33E6" w:rsidRPr="000362DC" w:rsidRDefault="00BA33E6" w:rsidP="003953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A33E6" w:rsidRPr="000362DC" w:rsidRDefault="00BA33E6" w:rsidP="003953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A33E6" w:rsidRPr="000362DC" w:rsidRDefault="00BA33E6" w:rsidP="003953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33E6" w:rsidRPr="000362DC" w:rsidRDefault="00BA33E6" w:rsidP="00395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362DC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5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33E6" w:rsidRPr="000362DC" w:rsidRDefault="00BA33E6" w:rsidP="00395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362DC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1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A33E6" w:rsidRPr="000362DC" w:rsidRDefault="00BA33E6" w:rsidP="00395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362D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1.62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33E6" w:rsidRPr="000362DC" w:rsidRDefault="00BA33E6" w:rsidP="00395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362D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33E6" w:rsidRPr="000362DC" w:rsidRDefault="00BA33E6" w:rsidP="00395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362D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35.6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33E6" w:rsidRPr="000362DC" w:rsidRDefault="00BA33E6" w:rsidP="00395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362D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33E6" w:rsidRPr="000362DC" w:rsidRDefault="00BA33E6" w:rsidP="00395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362D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50.81</w:t>
            </w:r>
          </w:p>
        </w:tc>
      </w:tr>
      <w:tr w:rsidR="00BA33E6" w:rsidRPr="000362DC" w:rsidTr="003953F9">
        <w:trPr>
          <w:trHeight w:val="330"/>
        </w:trPr>
        <w:tc>
          <w:tcPr>
            <w:tcW w:w="88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A33E6" w:rsidRPr="000362DC" w:rsidRDefault="00BA33E6" w:rsidP="003953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33E6" w:rsidRPr="000362DC" w:rsidRDefault="00BA33E6" w:rsidP="00395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362DC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n5</w:t>
            </w:r>
          </w:p>
        </w:tc>
        <w:tc>
          <w:tcPr>
            <w:tcW w:w="129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A33E6" w:rsidRPr="000362DC" w:rsidRDefault="00BA33E6" w:rsidP="003953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5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A33E6" w:rsidRPr="000362DC" w:rsidRDefault="00BA33E6" w:rsidP="003953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A33E6" w:rsidRPr="000362DC" w:rsidRDefault="00BA33E6" w:rsidP="003953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A33E6" w:rsidRPr="000362DC" w:rsidRDefault="00BA33E6" w:rsidP="003953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A33E6" w:rsidRPr="000362DC" w:rsidRDefault="00BA33E6" w:rsidP="003953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33E6" w:rsidRPr="000362DC" w:rsidRDefault="00BA33E6" w:rsidP="00395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362DC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33E6" w:rsidRPr="000362DC" w:rsidRDefault="00BA33E6" w:rsidP="00395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362DC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5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A33E6" w:rsidRPr="000362DC" w:rsidRDefault="00BA33E6" w:rsidP="00395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362D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2.1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33E6" w:rsidRPr="000362DC" w:rsidRDefault="00BA33E6" w:rsidP="00395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362D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/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33E6" w:rsidRPr="000362DC" w:rsidRDefault="00BA33E6" w:rsidP="00395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362D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72.4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33E6" w:rsidRPr="000362DC" w:rsidRDefault="00BA33E6" w:rsidP="00395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362D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33E6" w:rsidRPr="000362DC" w:rsidRDefault="00BA33E6" w:rsidP="00395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362D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336.01</w:t>
            </w:r>
          </w:p>
        </w:tc>
      </w:tr>
      <w:tr w:rsidR="00BA33E6" w:rsidRPr="000362DC" w:rsidTr="003953F9">
        <w:trPr>
          <w:trHeight w:val="330"/>
        </w:trPr>
        <w:tc>
          <w:tcPr>
            <w:tcW w:w="88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33E6" w:rsidRPr="000362DC" w:rsidRDefault="00BA33E6" w:rsidP="00395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362D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tation4 (Day)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33E6" w:rsidRPr="000362DC" w:rsidRDefault="00BA33E6" w:rsidP="00395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362DC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n4</w:t>
            </w:r>
          </w:p>
        </w:tc>
        <w:tc>
          <w:tcPr>
            <w:tcW w:w="129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33E6" w:rsidRPr="000362DC" w:rsidRDefault="00BA33E6" w:rsidP="00395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362D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3/03/2014</w:t>
            </w:r>
          </w:p>
        </w:tc>
        <w:tc>
          <w:tcPr>
            <w:tcW w:w="125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33E6" w:rsidRPr="000362DC" w:rsidRDefault="00BA33E6" w:rsidP="00FE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362D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7:</w:t>
            </w:r>
            <w:r w:rsidR="0024411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2</w:t>
            </w:r>
            <w:r w:rsidRPr="000362D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:4</w:t>
            </w:r>
            <w:r w:rsidR="00FE613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33E6" w:rsidRPr="000362DC" w:rsidRDefault="00BA33E6" w:rsidP="00395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362D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7:59:00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33E6" w:rsidRPr="000362DC" w:rsidRDefault="00BA33E6" w:rsidP="00395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362D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16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0362D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88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33E6" w:rsidRPr="000362DC" w:rsidRDefault="00BA33E6" w:rsidP="00395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362D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6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0362D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33E6" w:rsidRPr="000362DC" w:rsidRDefault="00BA33E6" w:rsidP="00395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362DC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1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33E6" w:rsidRPr="000362DC" w:rsidRDefault="00BA33E6" w:rsidP="00395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362DC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2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A33E6" w:rsidRPr="000362DC" w:rsidRDefault="00BA33E6" w:rsidP="00395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362D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4.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33E6" w:rsidRPr="000362DC" w:rsidRDefault="00BA33E6" w:rsidP="00395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362D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/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33E6" w:rsidRPr="000362DC" w:rsidRDefault="00BA33E6" w:rsidP="00395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362D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84.5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33E6" w:rsidRPr="000362DC" w:rsidRDefault="00BA33E6" w:rsidP="00395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362D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33E6" w:rsidRPr="000362DC" w:rsidRDefault="00BA33E6" w:rsidP="00395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362D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758.92</w:t>
            </w:r>
          </w:p>
        </w:tc>
      </w:tr>
      <w:tr w:rsidR="00BA33E6" w:rsidRPr="000362DC" w:rsidTr="003953F9">
        <w:trPr>
          <w:trHeight w:val="330"/>
        </w:trPr>
        <w:tc>
          <w:tcPr>
            <w:tcW w:w="88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A33E6" w:rsidRPr="000362DC" w:rsidRDefault="00BA33E6" w:rsidP="003953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33E6" w:rsidRPr="000362DC" w:rsidRDefault="00BA33E6" w:rsidP="00395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362DC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n5</w:t>
            </w:r>
          </w:p>
        </w:tc>
        <w:tc>
          <w:tcPr>
            <w:tcW w:w="129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A33E6" w:rsidRPr="000362DC" w:rsidRDefault="00BA33E6" w:rsidP="003953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5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A33E6" w:rsidRPr="000362DC" w:rsidRDefault="00BA33E6" w:rsidP="003953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A33E6" w:rsidRPr="000362DC" w:rsidRDefault="00BA33E6" w:rsidP="003953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A33E6" w:rsidRPr="000362DC" w:rsidRDefault="00BA33E6" w:rsidP="003953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A33E6" w:rsidRPr="000362DC" w:rsidRDefault="00BA33E6" w:rsidP="003953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33E6" w:rsidRPr="000362DC" w:rsidRDefault="00BA33E6" w:rsidP="00395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362DC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33E6" w:rsidRPr="000362DC" w:rsidRDefault="00BA33E6" w:rsidP="00395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362DC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1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A33E6" w:rsidRPr="000362DC" w:rsidRDefault="00BA33E6" w:rsidP="00395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362D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7.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33E6" w:rsidRPr="000362DC" w:rsidRDefault="00BA33E6" w:rsidP="00395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362D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/6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33E6" w:rsidRPr="000362DC" w:rsidRDefault="00BA33E6" w:rsidP="00395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362D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60.5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33E6" w:rsidRPr="000362DC" w:rsidRDefault="00BA33E6" w:rsidP="00395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362D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33E6" w:rsidRPr="000362DC" w:rsidRDefault="00BA33E6" w:rsidP="00395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362D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689.71</w:t>
            </w:r>
          </w:p>
        </w:tc>
      </w:tr>
    </w:tbl>
    <w:p w:rsidR="00BA33E6" w:rsidRPr="002776C1" w:rsidRDefault="00BA33E6" w:rsidP="009262B1">
      <w:pPr>
        <w:pStyle w:val="MDPI62BackMatter"/>
        <w:spacing w:before="240"/>
        <w:ind w:left="0"/>
        <w:rPr>
          <w:rFonts w:ascii="Times New Roman" w:hAnsi="Times New Roman"/>
          <w:sz w:val="24"/>
          <w:szCs w:val="24"/>
        </w:rPr>
      </w:pPr>
      <w:bookmarkStart w:id="2" w:name="_GoBack"/>
      <w:bookmarkEnd w:id="2"/>
    </w:p>
    <w:sectPr w:rsidR="00BA33E6" w:rsidRPr="002776C1" w:rsidSect="009262B1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drawingGridHorizontalSpacing w:val="110"/>
  <w:drawingGridVerticalSpacing w:val="163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TQ3sDAztrAwMzM0NzNQ0lEKTi0uzszPAykwrAUAygwLfiwAAAA="/>
  </w:docVars>
  <w:rsids>
    <w:rsidRoot w:val="00BA33E6"/>
    <w:rsid w:val="00071CCC"/>
    <w:rsid w:val="0007606E"/>
    <w:rsid w:val="00083F40"/>
    <w:rsid w:val="000F0984"/>
    <w:rsid w:val="0011215F"/>
    <w:rsid w:val="001C5305"/>
    <w:rsid w:val="001D1EBE"/>
    <w:rsid w:val="001D27AD"/>
    <w:rsid w:val="001F771B"/>
    <w:rsid w:val="00244111"/>
    <w:rsid w:val="00255D6A"/>
    <w:rsid w:val="00272C52"/>
    <w:rsid w:val="002776C1"/>
    <w:rsid w:val="00380A96"/>
    <w:rsid w:val="003953F9"/>
    <w:rsid w:val="003C3B8D"/>
    <w:rsid w:val="003C45CB"/>
    <w:rsid w:val="003F3F97"/>
    <w:rsid w:val="0045182A"/>
    <w:rsid w:val="00484ABC"/>
    <w:rsid w:val="004C2946"/>
    <w:rsid w:val="00520FBC"/>
    <w:rsid w:val="00522953"/>
    <w:rsid w:val="005B7849"/>
    <w:rsid w:val="005C5B80"/>
    <w:rsid w:val="00611252"/>
    <w:rsid w:val="006601C1"/>
    <w:rsid w:val="006607A3"/>
    <w:rsid w:val="006A645E"/>
    <w:rsid w:val="006B1BAF"/>
    <w:rsid w:val="006E1E01"/>
    <w:rsid w:val="006E68AA"/>
    <w:rsid w:val="007932B8"/>
    <w:rsid w:val="007C55CC"/>
    <w:rsid w:val="007E60EF"/>
    <w:rsid w:val="00802EA0"/>
    <w:rsid w:val="008657E8"/>
    <w:rsid w:val="00874B3D"/>
    <w:rsid w:val="008E12F0"/>
    <w:rsid w:val="008F4C88"/>
    <w:rsid w:val="00921E09"/>
    <w:rsid w:val="009262B1"/>
    <w:rsid w:val="009353A7"/>
    <w:rsid w:val="00936481"/>
    <w:rsid w:val="00953F2D"/>
    <w:rsid w:val="009B3274"/>
    <w:rsid w:val="009E7DCD"/>
    <w:rsid w:val="00A04CA3"/>
    <w:rsid w:val="00A23EA9"/>
    <w:rsid w:val="00A90EEC"/>
    <w:rsid w:val="00AC3C70"/>
    <w:rsid w:val="00AE22C9"/>
    <w:rsid w:val="00AF647B"/>
    <w:rsid w:val="00B231A5"/>
    <w:rsid w:val="00B40744"/>
    <w:rsid w:val="00B41038"/>
    <w:rsid w:val="00B64406"/>
    <w:rsid w:val="00B8363F"/>
    <w:rsid w:val="00B96913"/>
    <w:rsid w:val="00BA33E6"/>
    <w:rsid w:val="00BF3010"/>
    <w:rsid w:val="00C109BB"/>
    <w:rsid w:val="00C22CF8"/>
    <w:rsid w:val="00C43940"/>
    <w:rsid w:val="00C86816"/>
    <w:rsid w:val="00CD128B"/>
    <w:rsid w:val="00CD4A6A"/>
    <w:rsid w:val="00D32C84"/>
    <w:rsid w:val="00D577F7"/>
    <w:rsid w:val="00D65DAA"/>
    <w:rsid w:val="00DA2B1E"/>
    <w:rsid w:val="00E25297"/>
    <w:rsid w:val="00E33272"/>
    <w:rsid w:val="00E57C95"/>
    <w:rsid w:val="00E715BD"/>
    <w:rsid w:val="00E82602"/>
    <w:rsid w:val="00E95F36"/>
    <w:rsid w:val="00EF49A1"/>
    <w:rsid w:val="00F1480D"/>
    <w:rsid w:val="00F401D7"/>
    <w:rsid w:val="00F43B29"/>
    <w:rsid w:val="00F53B76"/>
    <w:rsid w:val="00FE61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C38275D"/>
  <w15:chartTrackingRefBased/>
  <w15:docId w15:val="{FAFDCD22-58AA-4EDF-AD84-B1D95A4B1F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MDPI62BackMatter">
    <w:name w:val="MDPI_6.2_BackMatter"/>
    <w:qFormat/>
    <w:rsid w:val="00BA33E6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val="en-US" w:bidi="en-US"/>
    </w:rPr>
  </w:style>
  <w:style w:type="paragraph" w:customStyle="1" w:styleId="legend">
    <w:name w:val="legend"/>
    <w:basedOn w:val="Normal"/>
    <w:link w:val="legendCar"/>
    <w:qFormat/>
    <w:rsid w:val="00BA33E6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character" w:customStyle="1" w:styleId="legendCar">
    <w:name w:val="legend Car"/>
    <w:basedOn w:val="Policepardfaut"/>
    <w:link w:val="legend"/>
    <w:rsid w:val="00BA33E6"/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character" w:styleId="Numrodeligne">
    <w:name w:val="line number"/>
    <w:basedOn w:val="Policepardfaut"/>
    <w:uiPriority w:val="99"/>
    <w:semiHidden/>
    <w:unhideWhenUsed/>
    <w:rsid w:val="00BA33E6"/>
  </w:style>
  <w:style w:type="paragraph" w:styleId="Textedebulles">
    <w:name w:val="Balloon Text"/>
    <w:basedOn w:val="Normal"/>
    <w:link w:val="TextedebullesCar"/>
    <w:uiPriority w:val="99"/>
    <w:semiHidden/>
    <w:unhideWhenUsed/>
    <w:rsid w:val="003953F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3953F9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rsid w:val="00A23EA9"/>
    <w:pPr>
      <w:spacing w:after="0" w:line="260" w:lineRule="atLeast"/>
      <w:jc w:val="both"/>
    </w:pPr>
    <w:rPr>
      <w:rFonts w:ascii="Palatino Linotype" w:eastAsia="SimSun" w:hAnsi="Palatino Linotype" w:cs="Times New Roman"/>
      <w:noProof/>
      <w:color w:val="000000"/>
      <w:sz w:val="20"/>
      <w:szCs w:val="24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00425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0407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6235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44063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21</Words>
  <Characters>1834</Characters>
  <Application>Microsoft Office Word</Application>
  <DocSecurity>0</DocSecurity>
  <Lines>15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RD</Company>
  <LinksUpToDate>false</LinksUpToDate>
  <CharactersWithSpaces>2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dague DIOGOUL, Autre Brest IRD</dc:creator>
  <cp:keywords/>
  <dc:description/>
  <cp:lastModifiedBy>Ndague DIOGOUL, Autre Brest IRD</cp:lastModifiedBy>
  <cp:revision>4</cp:revision>
  <dcterms:created xsi:type="dcterms:W3CDTF">2024-07-19T13:45:00Z</dcterms:created>
  <dcterms:modified xsi:type="dcterms:W3CDTF">2024-07-20T11:27:00Z</dcterms:modified>
</cp:coreProperties>
</file>